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343"/>
        <w:tblW w:w="58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900"/>
        <w:gridCol w:w="900"/>
        <w:gridCol w:w="945"/>
        <w:gridCol w:w="945"/>
      </w:tblGrid>
      <w:tr w:rsidR="00504DF1" w:rsidRPr="007B70BC" w14:paraId="4C90A79F" w14:textId="77777777" w:rsidTr="001D761A">
        <w:tc>
          <w:tcPr>
            <w:tcW w:w="21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68A4146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Geographic Region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0F6C5F8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Canine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6155CAA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Feline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504DF1" w:rsidRPr="007B70BC" w14:paraId="3276049C" w14:textId="77777777" w:rsidTr="001D761A">
        <w:tc>
          <w:tcPr>
            <w:tcW w:w="216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647B5723" w14:textId="77777777" w:rsidR="00504DF1" w:rsidRPr="007B70BC" w:rsidRDefault="00504DF1" w:rsidP="001D761A">
            <w:pPr>
              <w:textAlignment w:val="baseline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6ACAD019" w14:textId="77777777" w:rsidR="00504DF1" w:rsidRPr="007B70BC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019E4EFD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3148F5C9" w14:textId="77777777" w:rsidR="00504DF1" w:rsidRPr="007B70BC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5709EA80" w14:textId="77777777" w:rsidR="00504DF1" w:rsidRPr="007B70BC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020</w:t>
            </w:r>
          </w:p>
        </w:tc>
      </w:tr>
      <w:tr w:rsidR="00504DF1" w:rsidRPr="007B70BC" w14:paraId="49EE6FF3" w14:textId="77777777" w:rsidTr="001D761A">
        <w:tc>
          <w:tcPr>
            <w:tcW w:w="216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  <w:hideMark/>
          </w:tcPr>
          <w:p w14:paraId="749B9735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Asia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1004B17C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South Korea </w:t>
            </w:r>
          </w:p>
          <w:p w14:paraId="1F19A4CF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Singapore 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bottom"/>
            <w:hideMark/>
          </w:tcPr>
          <w:p w14:paraId="35D46CF8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16542C8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75</w:t>
            </w:r>
          </w:p>
          <w:p w14:paraId="14BFC096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bottom"/>
          </w:tcPr>
          <w:p w14:paraId="1B4BEA60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4A6B1AF9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5</w:t>
            </w:r>
          </w:p>
          <w:p w14:paraId="09F6A1D8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bottom"/>
            <w:hideMark/>
          </w:tcPr>
          <w:p w14:paraId="55AB97B6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2E7FC75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253</w:t>
            </w:r>
          </w:p>
          <w:p w14:paraId="08CCD818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bottom"/>
          </w:tcPr>
          <w:p w14:paraId="358ABE0D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26A9CE71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206</w:t>
            </w:r>
          </w:p>
          <w:p w14:paraId="5B619719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</w:tr>
      <w:tr w:rsidR="00504DF1" w:rsidRPr="007B70BC" w14:paraId="3CC76869" w14:textId="77777777" w:rsidTr="001D761A">
        <w:tc>
          <w:tcPr>
            <w:tcW w:w="2160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  <w:hideMark/>
          </w:tcPr>
          <w:p w14:paraId="5B499D42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Europe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3222E0F7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Germany </w:t>
            </w:r>
          </w:p>
          <w:p w14:paraId="7F1D4476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Austria </w:t>
            </w:r>
          </w:p>
          <w:p w14:paraId="20D84FD1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Italy </w:t>
            </w:r>
          </w:p>
          <w:p w14:paraId="257ABC99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Denmark </w:t>
            </w:r>
          </w:p>
          <w:p w14:paraId="70A211D8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Norway </w:t>
            </w:r>
          </w:p>
          <w:p w14:paraId="14938AA0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Sweden </w:t>
            </w:r>
          </w:p>
          <w:p w14:paraId="7B39D90A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Finland </w:t>
            </w:r>
          </w:p>
          <w:p w14:paraId="75484852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Netherland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  <w:hideMark/>
          </w:tcPr>
          <w:p w14:paraId="710B5D02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BFC133B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79</w:t>
            </w:r>
          </w:p>
          <w:p w14:paraId="707AA1DC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  <w:p w14:paraId="2BA0768D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  <w:p w14:paraId="45F0BBFD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  <w:p w14:paraId="3F68BEAA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  <w:p w14:paraId="30674CDC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  <w:p w14:paraId="05FC6A3E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  <w:p w14:paraId="3F848997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5A9F411E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</w:p>
          <w:p w14:paraId="2A91FEE1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7</w:t>
            </w:r>
          </w:p>
          <w:p w14:paraId="3DEBD58E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</w:t>
            </w:r>
          </w:p>
          <w:p w14:paraId="1B6C7DEF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  <w:p w14:paraId="2C27E908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</w:t>
            </w:r>
          </w:p>
          <w:p w14:paraId="12239C05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</w:t>
            </w:r>
          </w:p>
          <w:p w14:paraId="7B25238F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  <w:p w14:paraId="5AD22A8C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  <w:p w14:paraId="4BB7119A" w14:textId="77777777" w:rsidR="00504DF1" w:rsidRPr="00470C23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  <w:hideMark/>
          </w:tcPr>
          <w:p w14:paraId="492B2B7E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</w:p>
          <w:p w14:paraId="183065DB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005</w:t>
            </w:r>
          </w:p>
          <w:p w14:paraId="13C03750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3</w:t>
            </w:r>
          </w:p>
          <w:p w14:paraId="5016A6BE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4</w:t>
            </w:r>
          </w:p>
          <w:p w14:paraId="1007A716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9</w:t>
            </w:r>
          </w:p>
          <w:p w14:paraId="10A1A53A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7</w:t>
            </w:r>
          </w:p>
          <w:p w14:paraId="244C5852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7</w:t>
            </w:r>
          </w:p>
          <w:p w14:paraId="1FE508C0" w14:textId="77777777" w:rsidR="00504DF1" w:rsidRDefault="00504DF1" w:rsidP="001D761A">
            <w:pPr>
              <w:jc w:val="center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0</w:t>
            </w:r>
          </w:p>
          <w:p w14:paraId="308D61C0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</w:tcPr>
          <w:p w14:paraId="3AEBDED6" w14:textId="77777777" w:rsidR="00504DF1" w:rsidRDefault="00504DF1" w:rsidP="001D761A">
            <w:pPr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5D09AA7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1142</w:t>
            </w:r>
          </w:p>
          <w:p w14:paraId="2EC9A327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  <w:p w14:paraId="0884E8A3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42</w:t>
            </w:r>
          </w:p>
          <w:p w14:paraId="6DDD640B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6</w:t>
            </w:r>
          </w:p>
          <w:p w14:paraId="6153E7FD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71</w:t>
            </w:r>
          </w:p>
          <w:p w14:paraId="6AF7C7A0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  <w:p w14:paraId="3EB2227C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41</w:t>
            </w:r>
          </w:p>
          <w:p w14:paraId="52E1D579" w14:textId="77777777" w:rsidR="00504DF1" w:rsidRPr="007B70BC" w:rsidRDefault="00504DF1" w:rsidP="001D761A">
            <w:pPr>
              <w:jc w:val="center"/>
              <w:textAlignment w:val="baseline"/>
              <w:rPr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68</w:t>
            </w:r>
          </w:p>
        </w:tc>
      </w:tr>
      <w:tr w:rsidR="00504DF1" w:rsidRPr="007B70BC" w14:paraId="69F9B12E" w14:textId="77777777" w:rsidTr="001D761A"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  <w:hideMark/>
          </w:tcPr>
          <w:p w14:paraId="48FD5BBC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North America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3AB52219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United States </w:t>
            </w:r>
          </w:p>
          <w:p w14:paraId="51E9FB03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ad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  <w:hideMark/>
          </w:tcPr>
          <w:p w14:paraId="184F8B71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  <w:p w14:paraId="3EA5305D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4779</w:t>
            </w:r>
          </w:p>
          <w:p w14:paraId="623D301B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606B7138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14E36363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4709</w:t>
            </w:r>
          </w:p>
          <w:p w14:paraId="726891F9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  <w:vAlign w:val="center"/>
            <w:hideMark/>
          </w:tcPr>
          <w:p w14:paraId="30B4E276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  <w:p w14:paraId="26609D03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3393 </w:t>
            </w:r>
          </w:p>
          <w:p w14:paraId="63745541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  <w:vAlign w:val="center"/>
          </w:tcPr>
          <w:p w14:paraId="00F77E4D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1B501BA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3129</w:t>
            </w:r>
          </w:p>
          <w:p w14:paraId="0810076E" w14:textId="77777777" w:rsidR="00504DF1" w:rsidRPr="007A4708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7A4708">
              <w:rPr>
                <w:rFonts w:asciiTheme="minorHAnsi" w:hAnsiTheme="minorHAnsi" w:cstheme="minorHAnsi"/>
                <w:color w:val="000000" w:themeColor="text1"/>
              </w:rPr>
              <w:t>136</w:t>
            </w:r>
          </w:p>
        </w:tc>
      </w:tr>
      <w:tr w:rsidR="00504DF1" w:rsidRPr="007B70BC" w14:paraId="2DD62504" w14:textId="77777777" w:rsidTr="001D761A">
        <w:trPr>
          <w:trHeight w:val="78"/>
        </w:trPr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  <w:hideMark/>
          </w:tcPr>
          <w:p w14:paraId="2B0F2C55" w14:textId="77777777" w:rsidR="00504DF1" w:rsidRPr="007B70BC" w:rsidRDefault="00504DF1" w:rsidP="001D761A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Total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  <w:hideMark/>
          </w:tcPr>
          <w:p w14:paraId="0024895B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00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14B61EAF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000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  <w:hideMark/>
          </w:tcPr>
          <w:p w14:paraId="29C3E303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000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</w:tcPr>
          <w:p w14:paraId="5AE8BE37" w14:textId="77777777" w:rsidR="00504DF1" w:rsidRPr="00470C23" w:rsidRDefault="00504DF1" w:rsidP="001D761A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70C23">
              <w:rPr>
                <w:rFonts w:asciiTheme="minorHAnsi" w:hAnsiTheme="minorHAnsi" w:cstheme="minorHAnsi"/>
                <w:color w:val="000000" w:themeColor="text1"/>
              </w:rPr>
              <w:t>5000</w:t>
            </w:r>
          </w:p>
        </w:tc>
      </w:tr>
    </w:tbl>
    <w:p w14:paraId="4D0D047A" w14:textId="729F8278" w:rsidR="00452848" w:rsidRDefault="001D761A">
      <w:r w:rsidRPr="00470C23">
        <w:rPr>
          <w:rFonts w:ascii="Calibri" w:hAnsi="Calibri" w:cs="Calibri"/>
          <w:color w:val="000000" w:themeColor="text1"/>
        </w:rPr>
        <w:t xml:space="preserve">Supplemental Table </w:t>
      </w:r>
      <w:r>
        <w:rPr>
          <w:rFonts w:ascii="Calibri" w:hAnsi="Calibri" w:cs="Calibri"/>
          <w:color w:val="000000" w:themeColor="text1"/>
        </w:rPr>
        <w:t>5</w:t>
      </w:r>
      <w:r w:rsidRPr="00470C23">
        <w:rPr>
          <w:rFonts w:ascii="Calibri" w:hAnsi="Calibri" w:cs="Calibri"/>
          <w:color w:val="000000" w:themeColor="text1"/>
        </w:rPr>
        <w:t>: Geographic origin of samples included in the year-over-year comparison</w:t>
      </w:r>
      <w:r>
        <w:rPr>
          <w:rFonts w:ascii="Calibri" w:hAnsi="Calibri" w:cs="Calibri"/>
          <w:color w:val="000000" w:themeColor="text1"/>
        </w:rPr>
        <w:t>.</w:t>
      </w:r>
    </w:p>
    <w:sectPr w:rsidR="00452848" w:rsidSect="0001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F1"/>
    <w:rsid w:val="000117AE"/>
    <w:rsid w:val="001D761A"/>
    <w:rsid w:val="003D59E8"/>
    <w:rsid w:val="00452848"/>
    <w:rsid w:val="0050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5FE74"/>
  <w15:chartTrackingRefBased/>
  <w15:docId w15:val="{30D399B3-D46E-1B42-BE2B-D9035BA6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D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Helen</dc:creator>
  <cp:keywords/>
  <dc:description/>
  <cp:lastModifiedBy>Michael, Helen</cp:lastModifiedBy>
  <cp:revision>2</cp:revision>
  <dcterms:created xsi:type="dcterms:W3CDTF">2020-10-08T14:12:00Z</dcterms:created>
  <dcterms:modified xsi:type="dcterms:W3CDTF">2020-10-08T14:52:00Z</dcterms:modified>
</cp:coreProperties>
</file>